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XSpec="center" w:tblpY="465"/>
        <w:tblW w:w="9085" w:type="dxa"/>
        <w:tblLook w:val="04A0" w:firstRow="1" w:lastRow="0" w:firstColumn="1" w:lastColumn="0" w:noHBand="0" w:noVBand="1"/>
      </w:tblPr>
      <w:tblGrid>
        <w:gridCol w:w="3060"/>
        <w:gridCol w:w="2065"/>
        <w:gridCol w:w="1980"/>
        <w:gridCol w:w="1980"/>
      </w:tblGrid>
      <w:tr w:rsidR="009A36AE" w:rsidRPr="00562BC7" w14:paraId="00719AFE" w14:textId="1709ADAE" w:rsidTr="00F51E56">
        <w:tc>
          <w:tcPr>
            <w:tcW w:w="3060" w:type="dxa"/>
            <w:vAlign w:val="center"/>
          </w:tcPr>
          <w:p w14:paraId="24AD5CDC" w14:textId="7EE60459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065" w:type="dxa"/>
            <w:vAlign w:val="center"/>
          </w:tcPr>
          <w:p w14:paraId="05886F10" w14:textId="04D943CC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First admission</w:t>
            </w:r>
          </w:p>
        </w:tc>
        <w:tc>
          <w:tcPr>
            <w:tcW w:w="1980" w:type="dxa"/>
            <w:vAlign w:val="center"/>
          </w:tcPr>
          <w:p w14:paraId="7A9871F5" w14:textId="24CE12F3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Second admission</w:t>
            </w:r>
          </w:p>
        </w:tc>
        <w:tc>
          <w:tcPr>
            <w:tcW w:w="1980" w:type="dxa"/>
            <w:vAlign w:val="center"/>
          </w:tcPr>
          <w:p w14:paraId="54E6ACAA" w14:textId="56A28210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Normal ranges</w:t>
            </w:r>
          </w:p>
        </w:tc>
      </w:tr>
      <w:tr w:rsidR="009A36AE" w:rsidRPr="00562BC7" w14:paraId="51D88F87" w14:textId="0AF831D3" w:rsidTr="00F51E56">
        <w:tc>
          <w:tcPr>
            <w:tcW w:w="3060" w:type="dxa"/>
            <w:vAlign w:val="center"/>
          </w:tcPr>
          <w:p w14:paraId="2153BD3F" w14:textId="0DF20C17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WBC (cells/</w:t>
            </w:r>
            <w:r w:rsidRPr="00562BC7">
              <w:rPr>
                <w:rFonts w:ascii="Symbol" w:eastAsia="Microsoft YaHei UI" w:hAnsi="Symbol" w:cstheme="majorBidi"/>
                <w:b/>
                <w:bCs/>
                <w:sz w:val="16"/>
                <w:szCs w:val="16"/>
              </w:rPr>
              <w:t>m</w:t>
            </w: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2065" w:type="dxa"/>
            <w:vAlign w:val="center"/>
          </w:tcPr>
          <w:p w14:paraId="0E7EFA07" w14:textId="0840B18C" w:rsidR="009A36AE" w:rsidRPr="00562BC7" w:rsidRDefault="00DD40A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480</w:t>
            </w:r>
          </w:p>
        </w:tc>
        <w:tc>
          <w:tcPr>
            <w:tcW w:w="1980" w:type="dxa"/>
            <w:vAlign w:val="center"/>
          </w:tcPr>
          <w:p w14:paraId="7915BAE1" w14:textId="101CC258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2920</w:t>
            </w:r>
          </w:p>
        </w:tc>
        <w:tc>
          <w:tcPr>
            <w:tcW w:w="1980" w:type="dxa"/>
            <w:vAlign w:val="center"/>
          </w:tcPr>
          <w:p w14:paraId="74FED548" w14:textId="40D67818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  <w:rtl/>
                <w:lang w:bidi="fa-IR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  <w:lang w:bidi="fa-IR"/>
              </w:rPr>
              <w:t>4000-10000</w:t>
            </w:r>
          </w:p>
        </w:tc>
      </w:tr>
      <w:tr w:rsidR="009A36AE" w:rsidRPr="00562BC7" w14:paraId="0343D4FF" w14:textId="76EA2094" w:rsidTr="00F51E56">
        <w:tc>
          <w:tcPr>
            <w:tcW w:w="3060" w:type="dxa"/>
            <w:vAlign w:val="center"/>
          </w:tcPr>
          <w:p w14:paraId="7C070196" w14:textId="6FABF89E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Hb (g/dL)</w:t>
            </w:r>
            <w:r w:rsidR="00995328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65" w:type="dxa"/>
            <w:vAlign w:val="center"/>
          </w:tcPr>
          <w:p w14:paraId="1EC82763" w14:textId="3B9B8B39" w:rsidR="009A36AE" w:rsidRPr="00562BC7" w:rsidRDefault="00DD40A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7.6</w:t>
            </w:r>
          </w:p>
        </w:tc>
        <w:tc>
          <w:tcPr>
            <w:tcW w:w="1980" w:type="dxa"/>
            <w:vAlign w:val="center"/>
          </w:tcPr>
          <w:p w14:paraId="49367C71" w14:textId="7BA126D5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3.2</w:t>
            </w:r>
          </w:p>
        </w:tc>
        <w:tc>
          <w:tcPr>
            <w:tcW w:w="1980" w:type="dxa"/>
            <w:vAlign w:val="center"/>
          </w:tcPr>
          <w:p w14:paraId="64A3FF15" w14:textId="7BE32440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Age dependent</w:t>
            </w:r>
          </w:p>
        </w:tc>
      </w:tr>
      <w:tr w:rsidR="009A36AE" w:rsidRPr="00562BC7" w14:paraId="0CE29C60" w14:textId="46C438B8" w:rsidTr="00F51E56">
        <w:tc>
          <w:tcPr>
            <w:tcW w:w="3060" w:type="dxa"/>
            <w:vAlign w:val="center"/>
          </w:tcPr>
          <w:p w14:paraId="5C4EE57F" w14:textId="3AB87D5B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Platelets (</w:t>
            </w:r>
            <w:r w:rsidR="00753517" w:rsidRPr="00562BC7">
              <w:rPr>
                <w:rFonts w:ascii="Microsoft YaHei UI" w:eastAsia="Microsoft YaHei UI" w:hAnsi="Microsoft YaHei UI" w:cstheme="majorHAnsi"/>
                <w:b/>
                <w:bCs/>
                <w:sz w:val="16"/>
                <w:szCs w:val="16"/>
              </w:rPr>
              <w:t>×10</w:t>
            </w:r>
            <w:r w:rsidR="00753517" w:rsidRPr="00562BC7">
              <w:rPr>
                <w:rFonts w:ascii="Microsoft YaHei UI" w:eastAsia="Microsoft YaHei UI" w:hAnsi="Microsoft YaHei UI" w:cstheme="majorHAnsi"/>
                <w:b/>
                <w:bCs/>
                <w:sz w:val="16"/>
                <w:szCs w:val="16"/>
                <w:vertAlign w:val="superscript"/>
              </w:rPr>
              <w:t>9</w:t>
            </w:r>
            <w:r w:rsidR="00753517" w:rsidRPr="00562BC7">
              <w:rPr>
                <w:rFonts w:ascii="Microsoft YaHei UI" w:eastAsia="Microsoft YaHei UI" w:hAnsi="Microsoft YaHei UI" w:cstheme="majorHAnsi"/>
                <w:b/>
                <w:bCs/>
                <w:sz w:val="16"/>
                <w:szCs w:val="16"/>
              </w:rPr>
              <w:t>/L</w:t>
            </w:r>
            <w:r w:rsidR="00753517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</w:t>
            </w: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65" w:type="dxa"/>
            <w:vAlign w:val="center"/>
          </w:tcPr>
          <w:p w14:paraId="18682B0C" w14:textId="64720311" w:rsidR="009A36AE" w:rsidRPr="00562BC7" w:rsidRDefault="00DD40A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6</w:t>
            </w:r>
          </w:p>
        </w:tc>
        <w:tc>
          <w:tcPr>
            <w:tcW w:w="1980" w:type="dxa"/>
            <w:vAlign w:val="center"/>
          </w:tcPr>
          <w:p w14:paraId="1C4B8640" w14:textId="3B13CD0A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07</w:t>
            </w:r>
          </w:p>
        </w:tc>
        <w:tc>
          <w:tcPr>
            <w:tcW w:w="1980" w:type="dxa"/>
            <w:vAlign w:val="center"/>
          </w:tcPr>
          <w:p w14:paraId="2A445674" w14:textId="4E09432A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50-450</w:t>
            </w:r>
          </w:p>
        </w:tc>
      </w:tr>
      <w:tr w:rsidR="009A36AE" w:rsidRPr="00562BC7" w14:paraId="5858BF43" w14:textId="30880541" w:rsidTr="00F51E56">
        <w:tc>
          <w:tcPr>
            <w:tcW w:w="3060" w:type="dxa"/>
            <w:vAlign w:val="center"/>
          </w:tcPr>
          <w:p w14:paraId="77185F6D" w14:textId="5768F566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Neutrophils (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ells/</w:t>
            </w:r>
            <w:r w:rsidR="00934C2B" w:rsidRPr="00562BC7">
              <w:rPr>
                <w:rFonts w:ascii="Symbol" w:eastAsia="Microsoft YaHei UI" w:hAnsi="Symbol" w:cstheme="majorBidi"/>
                <w:b/>
                <w:bCs/>
                <w:sz w:val="16"/>
                <w:szCs w:val="16"/>
              </w:rPr>
              <w:t>m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L</w:t>
            </w: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65" w:type="dxa"/>
            <w:vAlign w:val="center"/>
          </w:tcPr>
          <w:p w14:paraId="3D46C43E" w14:textId="4C55F7BF" w:rsidR="009A36AE" w:rsidRPr="00562BC7" w:rsidRDefault="00DD40A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810</w:t>
            </w:r>
          </w:p>
        </w:tc>
        <w:tc>
          <w:tcPr>
            <w:tcW w:w="1980" w:type="dxa"/>
            <w:vAlign w:val="center"/>
          </w:tcPr>
          <w:p w14:paraId="35831D37" w14:textId="3FA80695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830</w:t>
            </w:r>
          </w:p>
        </w:tc>
        <w:tc>
          <w:tcPr>
            <w:tcW w:w="1980" w:type="dxa"/>
            <w:vAlign w:val="center"/>
          </w:tcPr>
          <w:p w14:paraId="3F37F94F" w14:textId="6394560A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2000-7000</w:t>
            </w:r>
          </w:p>
        </w:tc>
      </w:tr>
      <w:tr w:rsidR="009A36AE" w:rsidRPr="00562BC7" w14:paraId="2F4600B5" w14:textId="0AC4A3A6" w:rsidTr="00F51E56">
        <w:tc>
          <w:tcPr>
            <w:tcW w:w="3060" w:type="dxa"/>
            <w:vAlign w:val="center"/>
          </w:tcPr>
          <w:p w14:paraId="6C95D1EF" w14:textId="09F682CA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Lymphocytes (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ells/</w:t>
            </w:r>
            <w:r w:rsidR="00934C2B" w:rsidRPr="00562BC7">
              <w:rPr>
                <w:rFonts w:ascii="Symbol" w:eastAsia="Microsoft YaHei UI" w:hAnsi="Symbol" w:cstheme="majorBidi"/>
                <w:b/>
                <w:bCs/>
                <w:sz w:val="16"/>
                <w:szCs w:val="16"/>
              </w:rPr>
              <w:t>m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L</w:t>
            </w: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65" w:type="dxa"/>
            <w:vAlign w:val="center"/>
          </w:tcPr>
          <w:p w14:paraId="51014DA2" w14:textId="15E97C5A" w:rsidR="009A36AE" w:rsidRPr="00562BC7" w:rsidRDefault="00DD40A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580</w:t>
            </w:r>
          </w:p>
        </w:tc>
        <w:tc>
          <w:tcPr>
            <w:tcW w:w="1980" w:type="dxa"/>
            <w:vAlign w:val="center"/>
          </w:tcPr>
          <w:p w14:paraId="06978A18" w14:textId="65EA0F58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710</w:t>
            </w:r>
          </w:p>
        </w:tc>
        <w:tc>
          <w:tcPr>
            <w:tcW w:w="1980" w:type="dxa"/>
            <w:vAlign w:val="center"/>
          </w:tcPr>
          <w:p w14:paraId="56EA745E" w14:textId="099793CD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800-4000</w:t>
            </w:r>
          </w:p>
        </w:tc>
      </w:tr>
      <w:tr w:rsidR="009A36AE" w:rsidRPr="00562BC7" w14:paraId="7EB72759" w14:textId="49D12728" w:rsidTr="00F51E56">
        <w:tc>
          <w:tcPr>
            <w:tcW w:w="3060" w:type="dxa"/>
            <w:vAlign w:val="center"/>
          </w:tcPr>
          <w:p w14:paraId="2B95F746" w14:textId="0E2CB424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D3</w:t>
            </w:r>
            <w:r w:rsidR="00F92321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+</w:t>
            </w: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(cells/</w:t>
            </w:r>
            <w:r w:rsidR="00934C2B" w:rsidRPr="00562BC7">
              <w:rPr>
                <w:rFonts w:ascii="Symbol" w:eastAsia="Microsoft YaHei UI" w:hAnsi="Symbol" w:cstheme="majorBidi"/>
                <w:b/>
                <w:bCs/>
                <w:sz w:val="16"/>
                <w:szCs w:val="16"/>
              </w:rPr>
              <w:t>m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2065" w:type="dxa"/>
            <w:vAlign w:val="center"/>
          </w:tcPr>
          <w:p w14:paraId="7BCCBDC8" w14:textId="6E527216" w:rsidR="009A36AE" w:rsidRPr="00562BC7" w:rsidRDefault="00DD40A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460</w:t>
            </w:r>
          </w:p>
        </w:tc>
        <w:tc>
          <w:tcPr>
            <w:tcW w:w="1980" w:type="dxa"/>
            <w:vAlign w:val="center"/>
          </w:tcPr>
          <w:p w14:paraId="5FB2367E" w14:textId="2777AFD6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58399F89" w14:textId="4B5957FF" w:rsidR="009A36AE" w:rsidRPr="00562BC7" w:rsidRDefault="00FB503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400-3700</w:t>
            </w:r>
          </w:p>
        </w:tc>
      </w:tr>
      <w:tr w:rsidR="009A36AE" w:rsidRPr="00562BC7" w14:paraId="71C2015B" w14:textId="333FF99E" w:rsidTr="00F51E56">
        <w:tc>
          <w:tcPr>
            <w:tcW w:w="3060" w:type="dxa"/>
            <w:vAlign w:val="center"/>
          </w:tcPr>
          <w:p w14:paraId="536D8C9F" w14:textId="64077463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D4</w:t>
            </w:r>
            <w:r w:rsidR="00F92321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+</w:t>
            </w: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(cells/</w:t>
            </w:r>
            <w:r w:rsidR="00934C2B" w:rsidRPr="00562BC7">
              <w:rPr>
                <w:rFonts w:ascii="Symbol" w:eastAsia="Microsoft YaHei UI" w:hAnsi="Symbol" w:cstheme="majorBidi"/>
                <w:b/>
                <w:bCs/>
                <w:sz w:val="16"/>
                <w:szCs w:val="16"/>
              </w:rPr>
              <w:t>m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2065" w:type="dxa"/>
            <w:vAlign w:val="center"/>
          </w:tcPr>
          <w:p w14:paraId="389E49C6" w14:textId="3EB6DCCB" w:rsidR="009A36AE" w:rsidRPr="00562BC7" w:rsidRDefault="00DD40A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18</w:t>
            </w:r>
          </w:p>
        </w:tc>
        <w:tc>
          <w:tcPr>
            <w:tcW w:w="1980" w:type="dxa"/>
            <w:vAlign w:val="center"/>
          </w:tcPr>
          <w:p w14:paraId="2AC1A780" w14:textId="35A16675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5A990E5C" w14:textId="01DFFD14" w:rsidR="009A36AE" w:rsidRPr="00562BC7" w:rsidRDefault="00FB503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700-2200</w:t>
            </w:r>
          </w:p>
        </w:tc>
      </w:tr>
      <w:tr w:rsidR="009A36AE" w:rsidRPr="00562BC7" w14:paraId="7EDE58EE" w14:textId="223B046C" w:rsidTr="00F51E56">
        <w:tc>
          <w:tcPr>
            <w:tcW w:w="3060" w:type="dxa"/>
            <w:vAlign w:val="center"/>
          </w:tcPr>
          <w:p w14:paraId="3ABB025C" w14:textId="0D08D35C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D8</w:t>
            </w:r>
            <w:r w:rsidR="00F92321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+</w:t>
            </w: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(cells/</w:t>
            </w:r>
            <w:r w:rsidR="00934C2B" w:rsidRPr="00562BC7">
              <w:rPr>
                <w:rFonts w:ascii="Symbol" w:eastAsia="Microsoft YaHei UI" w:hAnsi="Symbol" w:cstheme="majorBidi"/>
                <w:b/>
                <w:bCs/>
                <w:sz w:val="16"/>
                <w:szCs w:val="16"/>
              </w:rPr>
              <w:t>m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2065" w:type="dxa"/>
            <w:vAlign w:val="center"/>
          </w:tcPr>
          <w:p w14:paraId="0F1709CC" w14:textId="7CEB625A" w:rsidR="009A36AE" w:rsidRPr="00562BC7" w:rsidRDefault="00DD40A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342</w:t>
            </w:r>
          </w:p>
        </w:tc>
        <w:tc>
          <w:tcPr>
            <w:tcW w:w="1980" w:type="dxa"/>
            <w:vAlign w:val="center"/>
          </w:tcPr>
          <w:p w14:paraId="594CAD66" w14:textId="0BE45572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7F326612" w14:textId="54A77EC0" w:rsidR="009A36AE" w:rsidRPr="00562BC7" w:rsidRDefault="00FB503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490-1300</w:t>
            </w:r>
          </w:p>
        </w:tc>
      </w:tr>
      <w:tr w:rsidR="009A36AE" w:rsidRPr="00562BC7" w14:paraId="3D649FD9" w14:textId="2D458CBD" w:rsidTr="00F51E56">
        <w:tc>
          <w:tcPr>
            <w:tcW w:w="3060" w:type="dxa"/>
            <w:vAlign w:val="center"/>
          </w:tcPr>
          <w:p w14:paraId="143490B9" w14:textId="26A11849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D19</w:t>
            </w:r>
            <w:r w:rsidR="00F92321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+</w:t>
            </w: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(cells/</w:t>
            </w:r>
            <w:r w:rsidR="00934C2B" w:rsidRPr="00562BC7">
              <w:rPr>
                <w:rFonts w:ascii="Symbol" w:eastAsia="Microsoft YaHei UI" w:hAnsi="Symbol" w:cstheme="majorBidi"/>
                <w:b/>
                <w:bCs/>
                <w:sz w:val="16"/>
                <w:szCs w:val="16"/>
              </w:rPr>
              <w:t>m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L)</w:t>
            </w:r>
          </w:p>
        </w:tc>
        <w:tc>
          <w:tcPr>
            <w:tcW w:w="2065" w:type="dxa"/>
            <w:vAlign w:val="center"/>
          </w:tcPr>
          <w:p w14:paraId="76533F7E" w14:textId="360C1BDE" w:rsidR="009A36AE" w:rsidRPr="00562BC7" w:rsidRDefault="00DD40A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225</w:t>
            </w:r>
          </w:p>
        </w:tc>
        <w:tc>
          <w:tcPr>
            <w:tcW w:w="1980" w:type="dxa"/>
            <w:vAlign w:val="center"/>
          </w:tcPr>
          <w:p w14:paraId="6EADC2DC" w14:textId="51AEC011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7406354D" w14:textId="148BE3CC" w:rsidR="009A36AE" w:rsidRPr="00562BC7" w:rsidRDefault="00FB503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390-1400</w:t>
            </w:r>
          </w:p>
        </w:tc>
      </w:tr>
      <w:tr w:rsidR="009A36AE" w:rsidRPr="00562BC7" w14:paraId="680961D4" w14:textId="6A860B59" w:rsidTr="00F51E56">
        <w:tc>
          <w:tcPr>
            <w:tcW w:w="3060" w:type="dxa"/>
            <w:vAlign w:val="center"/>
          </w:tcPr>
          <w:p w14:paraId="58552544" w14:textId="29F41D17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D56</w:t>
            </w:r>
            <w:r w:rsidR="00F92321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+</w:t>
            </w: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(cells/</w:t>
            </w:r>
            <w:r w:rsidR="00934C2B" w:rsidRPr="00562BC7">
              <w:rPr>
                <w:rFonts w:ascii="Symbol" w:eastAsia="Microsoft YaHei UI" w:hAnsi="Symbol" w:cstheme="majorBidi"/>
                <w:b/>
                <w:bCs/>
                <w:sz w:val="16"/>
                <w:szCs w:val="16"/>
              </w:rPr>
              <w:t>m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L)</w:t>
            </w:r>
            <w:r w:rsidR="002B4C09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65" w:type="dxa"/>
            <w:vAlign w:val="center"/>
          </w:tcPr>
          <w:p w14:paraId="0B803C5E" w14:textId="545DAD44" w:rsidR="009A36AE" w:rsidRPr="00562BC7" w:rsidRDefault="00DD40A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86</w:t>
            </w:r>
          </w:p>
        </w:tc>
        <w:tc>
          <w:tcPr>
            <w:tcW w:w="1980" w:type="dxa"/>
            <w:vAlign w:val="center"/>
          </w:tcPr>
          <w:p w14:paraId="378A2669" w14:textId="380B3B38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4CABDADC" w14:textId="3E99897E" w:rsidR="009A36AE" w:rsidRPr="00562BC7" w:rsidRDefault="00FB503C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30-720</w:t>
            </w:r>
          </w:p>
        </w:tc>
      </w:tr>
      <w:tr w:rsidR="009A36AE" w:rsidRPr="00562BC7" w14:paraId="0CE42B82" w14:textId="26452EF3" w:rsidTr="00F51E56">
        <w:tc>
          <w:tcPr>
            <w:tcW w:w="3060" w:type="dxa"/>
            <w:vAlign w:val="center"/>
          </w:tcPr>
          <w:p w14:paraId="4AFAFCC0" w14:textId="417640DA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IgG </w:t>
            </w:r>
            <w:r w:rsidR="0036174D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(mg/d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L</w:t>
            </w:r>
            <w:r w:rsidR="0036174D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65" w:type="dxa"/>
            <w:vAlign w:val="center"/>
          </w:tcPr>
          <w:p w14:paraId="63F640B6" w14:textId="266B71B1" w:rsidR="009A36AE" w:rsidRPr="00562BC7" w:rsidRDefault="0036174D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634</w:t>
            </w:r>
          </w:p>
        </w:tc>
        <w:tc>
          <w:tcPr>
            <w:tcW w:w="1980" w:type="dxa"/>
            <w:vAlign w:val="center"/>
          </w:tcPr>
          <w:p w14:paraId="25F0AF74" w14:textId="5B811AA5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030826BF" w14:textId="0DA8E58B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386-1470</w:t>
            </w:r>
          </w:p>
        </w:tc>
      </w:tr>
      <w:tr w:rsidR="009A36AE" w:rsidRPr="00562BC7" w14:paraId="643FB261" w14:textId="3B0BBCF4" w:rsidTr="00F51E56">
        <w:tc>
          <w:tcPr>
            <w:tcW w:w="3060" w:type="dxa"/>
            <w:vAlign w:val="center"/>
          </w:tcPr>
          <w:p w14:paraId="2865C623" w14:textId="1749D658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IgM </w:t>
            </w:r>
            <w:r w:rsidR="0036174D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(mg/d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L</w:t>
            </w:r>
            <w:r w:rsidR="0036174D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65" w:type="dxa"/>
            <w:vAlign w:val="center"/>
          </w:tcPr>
          <w:p w14:paraId="7A04E87F" w14:textId="62DFE5FD" w:rsidR="009A36AE" w:rsidRPr="00562BC7" w:rsidRDefault="0036174D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98</w:t>
            </w:r>
          </w:p>
        </w:tc>
        <w:tc>
          <w:tcPr>
            <w:tcW w:w="1980" w:type="dxa"/>
            <w:vAlign w:val="center"/>
          </w:tcPr>
          <w:p w14:paraId="7C3C3A73" w14:textId="02E8196A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59666041" w14:textId="35E528ED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37-224</w:t>
            </w:r>
          </w:p>
        </w:tc>
      </w:tr>
      <w:tr w:rsidR="009A36AE" w:rsidRPr="00562BC7" w14:paraId="65FAF98C" w14:textId="1B41A4D3" w:rsidTr="00F51E56">
        <w:tc>
          <w:tcPr>
            <w:tcW w:w="3060" w:type="dxa"/>
            <w:vAlign w:val="center"/>
          </w:tcPr>
          <w:p w14:paraId="7AAB2F17" w14:textId="2D3EE462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IgA </w:t>
            </w:r>
            <w:r w:rsidR="0036174D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(mg/</w:t>
            </w:r>
            <w:r w:rsidR="00934C2B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dL</w:t>
            </w:r>
            <w:r w:rsidR="0036174D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065" w:type="dxa"/>
            <w:vAlign w:val="center"/>
          </w:tcPr>
          <w:p w14:paraId="3AC17A5B" w14:textId="3294124F" w:rsidR="009A36AE" w:rsidRPr="00562BC7" w:rsidRDefault="0036174D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92</w:t>
            </w:r>
          </w:p>
        </w:tc>
        <w:tc>
          <w:tcPr>
            <w:tcW w:w="1980" w:type="dxa"/>
            <w:vAlign w:val="center"/>
          </w:tcPr>
          <w:p w14:paraId="39A10CCB" w14:textId="1D23B972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33B386AA" w14:textId="4019420F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25-154</w:t>
            </w:r>
          </w:p>
        </w:tc>
      </w:tr>
      <w:tr w:rsidR="009A36AE" w:rsidRPr="00562BC7" w14:paraId="32369BA5" w14:textId="77777777" w:rsidTr="00F51E56">
        <w:tc>
          <w:tcPr>
            <w:tcW w:w="3060" w:type="dxa"/>
            <w:vAlign w:val="center"/>
          </w:tcPr>
          <w:p w14:paraId="252F1C94" w14:textId="420C10EB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Anti-tetanus IgG (IU/mL)</w:t>
            </w:r>
          </w:p>
        </w:tc>
        <w:tc>
          <w:tcPr>
            <w:tcW w:w="2065" w:type="dxa"/>
            <w:vAlign w:val="center"/>
          </w:tcPr>
          <w:p w14:paraId="5F11D7AB" w14:textId="038FF5B0" w:rsidR="009A36AE" w:rsidRPr="00562BC7" w:rsidRDefault="0036174D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0.7</w:t>
            </w:r>
          </w:p>
        </w:tc>
        <w:tc>
          <w:tcPr>
            <w:tcW w:w="1980" w:type="dxa"/>
            <w:vAlign w:val="center"/>
          </w:tcPr>
          <w:p w14:paraId="7B8815C7" w14:textId="7E8E1E42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4588EDA4" w14:textId="69E20425" w:rsidR="009A36AE" w:rsidRPr="00562BC7" w:rsidRDefault="00FC584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&lt;0.1</w:t>
            </w:r>
            <w:r w:rsidR="00CE6E9A"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 xml:space="preserve"> Insufficient</w:t>
            </w:r>
          </w:p>
        </w:tc>
      </w:tr>
      <w:tr w:rsidR="009A36AE" w:rsidRPr="00562BC7" w14:paraId="44F4D1DD" w14:textId="77777777" w:rsidTr="00F51E56">
        <w:tc>
          <w:tcPr>
            <w:tcW w:w="3060" w:type="dxa"/>
            <w:vAlign w:val="center"/>
          </w:tcPr>
          <w:p w14:paraId="73FDE46D" w14:textId="104F09EF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Anti-diphtheria IgG (IU/mL)</w:t>
            </w:r>
          </w:p>
        </w:tc>
        <w:tc>
          <w:tcPr>
            <w:tcW w:w="2065" w:type="dxa"/>
            <w:vAlign w:val="center"/>
          </w:tcPr>
          <w:p w14:paraId="698ABFC4" w14:textId="3DFB4247" w:rsidR="009A36AE" w:rsidRPr="00562BC7" w:rsidRDefault="0036174D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0.2</w:t>
            </w:r>
          </w:p>
        </w:tc>
        <w:tc>
          <w:tcPr>
            <w:tcW w:w="1980" w:type="dxa"/>
            <w:vAlign w:val="center"/>
          </w:tcPr>
          <w:p w14:paraId="757E5D85" w14:textId="2D2BC4A3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07813281" w14:textId="361FE7EB" w:rsidR="009A36AE" w:rsidRPr="00562BC7" w:rsidRDefault="00CE6E9A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&lt;0.1 Insufficient</w:t>
            </w:r>
          </w:p>
        </w:tc>
      </w:tr>
      <w:tr w:rsidR="009A36AE" w:rsidRPr="00562BC7" w14:paraId="1A80D3F3" w14:textId="490639DD" w:rsidTr="00F51E56">
        <w:tc>
          <w:tcPr>
            <w:tcW w:w="3060" w:type="dxa"/>
            <w:vAlign w:val="center"/>
          </w:tcPr>
          <w:p w14:paraId="4278E26C" w14:textId="7BDBF8BD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ESR-1hr (mm/hr)</w:t>
            </w:r>
          </w:p>
        </w:tc>
        <w:tc>
          <w:tcPr>
            <w:tcW w:w="2065" w:type="dxa"/>
            <w:vAlign w:val="center"/>
          </w:tcPr>
          <w:p w14:paraId="1174029F" w14:textId="14B27E70" w:rsidR="009A36AE" w:rsidRPr="00562BC7" w:rsidRDefault="0036174D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56</w:t>
            </w:r>
          </w:p>
        </w:tc>
        <w:tc>
          <w:tcPr>
            <w:tcW w:w="1980" w:type="dxa"/>
            <w:vAlign w:val="center"/>
          </w:tcPr>
          <w:p w14:paraId="43B6443E" w14:textId="044B394B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30</w:t>
            </w:r>
          </w:p>
        </w:tc>
        <w:tc>
          <w:tcPr>
            <w:tcW w:w="1980" w:type="dxa"/>
            <w:vAlign w:val="center"/>
          </w:tcPr>
          <w:p w14:paraId="4CC55414" w14:textId="400A057B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0-10</w:t>
            </w:r>
          </w:p>
        </w:tc>
      </w:tr>
      <w:tr w:rsidR="009A36AE" w:rsidRPr="00562BC7" w14:paraId="51418461" w14:textId="43D4278E" w:rsidTr="00F51E56">
        <w:tc>
          <w:tcPr>
            <w:tcW w:w="3060" w:type="dxa"/>
            <w:vAlign w:val="center"/>
          </w:tcPr>
          <w:p w14:paraId="5B4FDEC0" w14:textId="0F1C105E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RP (mg/L)</w:t>
            </w:r>
          </w:p>
        </w:tc>
        <w:tc>
          <w:tcPr>
            <w:tcW w:w="2065" w:type="dxa"/>
            <w:vAlign w:val="center"/>
          </w:tcPr>
          <w:p w14:paraId="3AB275CF" w14:textId="27BA1CA5" w:rsidR="009A36AE" w:rsidRPr="00562BC7" w:rsidRDefault="0036174D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28</w:t>
            </w:r>
          </w:p>
        </w:tc>
        <w:tc>
          <w:tcPr>
            <w:tcW w:w="1980" w:type="dxa"/>
            <w:vAlign w:val="center"/>
          </w:tcPr>
          <w:p w14:paraId="3345C884" w14:textId="6F1861F4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75</w:t>
            </w:r>
          </w:p>
        </w:tc>
        <w:tc>
          <w:tcPr>
            <w:tcW w:w="1980" w:type="dxa"/>
            <w:vAlign w:val="center"/>
          </w:tcPr>
          <w:p w14:paraId="6A43F145" w14:textId="05414228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Positive&gt;6</w:t>
            </w:r>
          </w:p>
        </w:tc>
      </w:tr>
      <w:tr w:rsidR="009A36AE" w:rsidRPr="00562BC7" w14:paraId="15C99B7E" w14:textId="77777777" w:rsidTr="00F51E56">
        <w:tc>
          <w:tcPr>
            <w:tcW w:w="3060" w:type="dxa"/>
            <w:vAlign w:val="center"/>
          </w:tcPr>
          <w:p w14:paraId="1D2C1259" w14:textId="7E3F39D8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Protein C</w:t>
            </w:r>
            <w:r w:rsidR="00503CFC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065" w:type="dxa"/>
            <w:vAlign w:val="center"/>
          </w:tcPr>
          <w:p w14:paraId="3EC88FB0" w14:textId="04DFCAD1" w:rsidR="009A36AE" w:rsidRPr="00562BC7" w:rsidRDefault="0036174D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78</w:t>
            </w:r>
          </w:p>
        </w:tc>
        <w:tc>
          <w:tcPr>
            <w:tcW w:w="1980" w:type="dxa"/>
            <w:vAlign w:val="center"/>
          </w:tcPr>
          <w:p w14:paraId="2F3D24FC" w14:textId="302BAC8E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57C0AD6A" w14:textId="58AD05E3" w:rsidR="009A36AE" w:rsidRPr="00562BC7" w:rsidRDefault="006D0D2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25-140</w:t>
            </w:r>
          </w:p>
        </w:tc>
      </w:tr>
      <w:tr w:rsidR="009A36AE" w:rsidRPr="00562BC7" w14:paraId="4D2E6C9E" w14:textId="77777777" w:rsidTr="00F51E56">
        <w:tc>
          <w:tcPr>
            <w:tcW w:w="3060" w:type="dxa"/>
            <w:vAlign w:val="center"/>
          </w:tcPr>
          <w:p w14:paraId="725EFE65" w14:textId="7A1E477B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Protein S</w:t>
            </w:r>
            <w:r w:rsidR="00503CFC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065" w:type="dxa"/>
            <w:vAlign w:val="center"/>
          </w:tcPr>
          <w:p w14:paraId="41526FCA" w14:textId="4772CC47" w:rsidR="009A36AE" w:rsidRPr="00562BC7" w:rsidRDefault="0036174D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75</w:t>
            </w:r>
          </w:p>
        </w:tc>
        <w:tc>
          <w:tcPr>
            <w:tcW w:w="1980" w:type="dxa"/>
            <w:vAlign w:val="center"/>
          </w:tcPr>
          <w:p w14:paraId="12975F0B" w14:textId="168792CA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5425E77C" w14:textId="42B26BCA" w:rsidR="009A36AE" w:rsidRPr="00562BC7" w:rsidRDefault="006D0D2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5-130</w:t>
            </w:r>
          </w:p>
        </w:tc>
      </w:tr>
      <w:tr w:rsidR="009A36AE" w:rsidRPr="00562BC7" w14:paraId="4A6F36C5" w14:textId="77777777" w:rsidTr="00F51E56">
        <w:tc>
          <w:tcPr>
            <w:tcW w:w="3060" w:type="dxa"/>
            <w:vAlign w:val="center"/>
          </w:tcPr>
          <w:p w14:paraId="0909CACF" w14:textId="2555D89E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Anti-</w:t>
            </w:r>
            <w:r w:rsidR="002415A0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thrombin III</w:t>
            </w:r>
            <w:r w:rsidR="00503CFC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065" w:type="dxa"/>
            <w:vAlign w:val="center"/>
          </w:tcPr>
          <w:p w14:paraId="57B61FC5" w14:textId="7A75CA7D" w:rsidR="009A36AE" w:rsidRPr="00562BC7" w:rsidRDefault="0036174D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99</w:t>
            </w:r>
          </w:p>
        </w:tc>
        <w:tc>
          <w:tcPr>
            <w:tcW w:w="1980" w:type="dxa"/>
            <w:vAlign w:val="center"/>
          </w:tcPr>
          <w:p w14:paraId="00EDA7BB" w14:textId="6A1702A2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38485846" w14:textId="54766680" w:rsidR="009A36AE" w:rsidRPr="00562BC7" w:rsidRDefault="006D0D20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90-120</w:t>
            </w:r>
          </w:p>
        </w:tc>
      </w:tr>
      <w:tr w:rsidR="009A36AE" w:rsidRPr="00562BC7" w14:paraId="660644EF" w14:textId="77777777" w:rsidTr="00F51E56">
        <w:tc>
          <w:tcPr>
            <w:tcW w:w="3060" w:type="dxa"/>
            <w:vAlign w:val="center"/>
          </w:tcPr>
          <w:p w14:paraId="2794F17E" w14:textId="43CABE5F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BUN (mg/dl)</w:t>
            </w:r>
          </w:p>
        </w:tc>
        <w:tc>
          <w:tcPr>
            <w:tcW w:w="2065" w:type="dxa"/>
            <w:vAlign w:val="center"/>
          </w:tcPr>
          <w:p w14:paraId="18014505" w14:textId="19E48CC8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5</w:t>
            </w:r>
          </w:p>
        </w:tc>
        <w:tc>
          <w:tcPr>
            <w:tcW w:w="1980" w:type="dxa"/>
            <w:vAlign w:val="center"/>
          </w:tcPr>
          <w:p w14:paraId="03C186EB" w14:textId="6A796912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1</w:t>
            </w:r>
          </w:p>
        </w:tc>
        <w:tc>
          <w:tcPr>
            <w:tcW w:w="1980" w:type="dxa"/>
            <w:vAlign w:val="center"/>
          </w:tcPr>
          <w:p w14:paraId="32619E65" w14:textId="79F753AD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5-18</w:t>
            </w:r>
          </w:p>
        </w:tc>
      </w:tr>
      <w:tr w:rsidR="009A36AE" w:rsidRPr="00562BC7" w14:paraId="4C47D0DE" w14:textId="77777777" w:rsidTr="00F51E56">
        <w:tc>
          <w:tcPr>
            <w:tcW w:w="3060" w:type="dxa"/>
            <w:vAlign w:val="center"/>
          </w:tcPr>
          <w:p w14:paraId="198F602A" w14:textId="0B03B933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reatinine (mg/dl)</w:t>
            </w:r>
          </w:p>
        </w:tc>
        <w:tc>
          <w:tcPr>
            <w:tcW w:w="2065" w:type="dxa"/>
            <w:vAlign w:val="center"/>
          </w:tcPr>
          <w:p w14:paraId="2C68EED8" w14:textId="40CAA7BD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0.5</w:t>
            </w:r>
          </w:p>
        </w:tc>
        <w:tc>
          <w:tcPr>
            <w:tcW w:w="1980" w:type="dxa"/>
            <w:vAlign w:val="center"/>
          </w:tcPr>
          <w:p w14:paraId="509FA82A" w14:textId="535D0D3B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0.3</w:t>
            </w:r>
          </w:p>
        </w:tc>
        <w:tc>
          <w:tcPr>
            <w:tcW w:w="1980" w:type="dxa"/>
            <w:vAlign w:val="center"/>
          </w:tcPr>
          <w:p w14:paraId="180328FB" w14:textId="70DB5C81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0.4-0.65</w:t>
            </w:r>
          </w:p>
        </w:tc>
      </w:tr>
      <w:tr w:rsidR="009A36AE" w:rsidRPr="00562BC7" w14:paraId="6F97C0F3" w14:textId="77777777" w:rsidTr="00F51E56">
        <w:tc>
          <w:tcPr>
            <w:tcW w:w="3060" w:type="dxa"/>
            <w:vAlign w:val="center"/>
          </w:tcPr>
          <w:p w14:paraId="7A24AA83" w14:textId="1945B44F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AST (U/L)</w:t>
            </w:r>
          </w:p>
        </w:tc>
        <w:tc>
          <w:tcPr>
            <w:tcW w:w="2065" w:type="dxa"/>
            <w:vAlign w:val="center"/>
          </w:tcPr>
          <w:p w14:paraId="6BAE69EF" w14:textId="19867275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49</w:t>
            </w:r>
          </w:p>
        </w:tc>
        <w:tc>
          <w:tcPr>
            <w:tcW w:w="1980" w:type="dxa"/>
            <w:vAlign w:val="center"/>
          </w:tcPr>
          <w:p w14:paraId="1D22E9E4" w14:textId="03E9B0FA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24</w:t>
            </w:r>
          </w:p>
        </w:tc>
        <w:tc>
          <w:tcPr>
            <w:tcW w:w="1980" w:type="dxa"/>
            <w:vAlign w:val="center"/>
          </w:tcPr>
          <w:p w14:paraId="5F73913D" w14:textId="258D1349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0-40</w:t>
            </w:r>
          </w:p>
        </w:tc>
      </w:tr>
      <w:tr w:rsidR="00611474" w:rsidRPr="00562BC7" w14:paraId="732BD66F" w14:textId="77777777" w:rsidTr="00F51E56">
        <w:tc>
          <w:tcPr>
            <w:tcW w:w="3060" w:type="dxa"/>
            <w:vAlign w:val="center"/>
          </w:tcPr>
          <w:p w14:paraId="456ED572" w14:textId="135551BB" w:rsidR="00611474" w:rsidRPr="00562BC7" w:rsidRDefault="000D5EC1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ALT(U/L)</w:t>
            </w:r>
          </w:p>
        </w:tc>
        <w:tc>
          <w:tcPr>
            <w:tcW w:w="2065" w:type="dxa"/>
            <w:vAlign w:val="center"/>
          </w:tcPr>
          <w:p w14:paraId="47FF3F18" w14:textId="4E83AA84" w:rsidR="00611474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38</w:t>
            </w:r>
          </w:p>
        </w:tc>
        <w:tc>
          <w:tcPr>
            <w:tcW w:w="1980" w:type="dxa"/>
            <w:vAlign w:val="center"/>
          </w:tcPr>
          <w:p w14:paraId="26245CE7" w14:textId="57494F2B" w:rsidR="00611474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86</w:t>
            </w:r>
          </w:p>
        </w:tc>
        <w:tc>
          <w:tcPr>
            <w:tcW w:w="1980" w:type="dxa"/>
            <w:vAlign w:val="center"/>
          </w:tcPr>
          <w:p w14:paraId="5C0CD3F2" w14:textId="03D43B3A" w:rsidR="00611474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0-40</w:t>
            </w:r>
          </w:p>
        </w:tc>
      </w:tr>
      <w:tr w:rsidR="009A36AE" w:rsidRPr="00562BC7" w14:paraId="0E22AD93" w14:textId="77777777" w:rsidTr="00F51E56">
        <w:tc>
          <w:tcPr>
            <w:tcW w:w="3060" w:type="dxa"/>
            <w:vAlign w:val="center"/>
          </w:tcPr>
          <w:p w14:paraId="2BDEDD71" w14:textId="2CF1DAF7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FANA</w:t>
            </w:r>
          </w:p>
        </w:tc>
        <w:tc>
          <w:tcPr>
            <w:tcW w:w="2065" w:type="dxa"/>
            <w:vAlign w:val="center"/>
          </w:tcPr>
          <w:p w14:paraId="1FE20A53" w14:textId="1F3F6104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/80 (fine speckled)</w:t>
            </w:r>
          </w:p>
        </w:tc>
        <w:tc>
          <w:tcPr>
            <w:tcW w:w="1980" w:type="dxa"/>
            <w:vAlign w:val="center"/>
          </w:tcPr>
          <w:p w14:paraId="67801CF6" w14:textId="326F1337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0F3A3BCF" w14:textId="2BCB71CA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Positive&gt;1/80</w:t>
            </w:r>
          </w:p>
        </w:tc>
      </w:tr>
      <w:tr w:rsidR="009A36AE" w:rsidRPr="00562BC7" w14:paraId="2B75EFCF" w14:textId="77777777" w:rsidTr="00F51E56">
        <w:tc>
          <w:tcPr>
            <w:tcW w:w="3060" w:type="dxa"/>
            <w:vAlign w:val="center"/>
          </w:tcPr>
          <w:p w14:paraId="63698F88" w14:textId="5CC78FE6" w:rsidR="009A36AE" w:rsidRPr="00562BC7" w:rsidRDefault="007C6249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Anti </w:t>
            </w:r>
            <w:proofErr w:type="spellStart"/>
            <w:r w:rsidR="009A36AE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dS</w:t>
            </w:r>
            <w:proofErr w:type="spellEnd"/>
            <w:r w:rsidR="009A36AE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-DNA</w:t>
            </w:r>
            <w:r w:rsidR="000D5EC1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(IU/ml)</w:t>
            </w:r>
          </w:p>
        </w:tc>
        <w:tc>
          <w:tcPr>
            <w:tcW w:w="2065" w:type="dxa"/>
            <w:vAlign w:val="center"/>
          </w:tcPr>
          <w:p w14:paraId="63B437E9" w14:textId="7FF0E2D4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</w:t>
            </w:r>
          </w:p>
        </w:tc>
        <w:tc>
          <w:tcPr>
            <w:tcW w:w="1980" w:type="dxa"/>
            <w:vAlign w:val="center"/>
          </w:tcPr>
          <w:p w14:paraId="1A0BD45E" w14:textId="6A4102B7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6DE7F1CB" w14:textId="2F6BBAB5" w:rsidR="009A36AE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Positive&gt;25</w:t>
            </w:r>
          </w:p>
        </w:tc>
      </w:tr>
      <w:tr w:rsidR="000D5EC1" w:rsidRPr="00562BC7" w14:paraId="5B761038" w14:textId="77777777" w:rsidTr="00F51E56">
        <w:tc>
          <w:tcPr>
            <w:tcW w:w="3060" w:type="dxa"/>
            <w:vAlign w:val="center"/>
          </w:tcPr>
          <w:p w14:paraId="0FF7C1FF" w14:textId="3113493F" w:rsidR="000D5EC1" w:rsidRPr="00562BC7" w:rsidRDefault="000D5EC1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Anti B2 Glycoprotein IgM (U/ml)</w:t>
            </w:r>
          </w:p>
        </w:tc>
        <w:tc>
          <w:tcPr>
            <w:tcW w:w="2065" w:type="dxa"/>
            <w:vAlign w:val="center"/>
          </w:tcPr>
          <w:p w14:paraId="2EDA047E" w14:textId="0F27BADF" w:rsidR="000D5EC1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200</w:t>
            </w:r>
          </w:p>
        </w:tc>
        <w:tc>
          <w:tcPr>
            <w:tcW w:w="1980" w:type="dxa"/>
            <w:vAlign w:val="center"/>
          </w:tcPr>
          <w:p w14:paraId="7CEB19BB" w14:textId="5B12093C" w:rsidR="000D5EC1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62471178" w14:textId="081D4222" w:rsidR="000D5EC1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Positive&gt;18</w:t>
            </w:r>
          </w:p>
        </w:tc>
      </w:tr>
      <w:tr w:rsidR="000D5EC1" w:rsidRPr="00562BC7" w14:paraId="59C804C1" w14:textId="77777777" w:rsidTr="00F51E56">
        <w:tc>
          <w:tcPr>
            <w:tcW w:w="3060" w:type="dxa"/>
            <w:vAlign w:val="center"/>
          </w:tcPr>
          <w:p w14:paraId="1357D08E" w14:textId="7D8ECAD2" w:rsidR="000D5EC1" w:rsidRPr="00562BC7" w:rsidRDefault="000D5EC1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Anti B2 Glycoprotein IgG (U/ml)</w:t>
            </w:r>
          </w:p>
        </w:tc>
        <w:tc>
          <w:tcPr>
            <w:tcW w:w="2065" w:type="dxa"/>
            <w:vAlign w:val="center"/>
          </w:tcPr>
          <w:p w14:paraId="2AE891A8" w14:textId="3A040FF1" w:rsidR="000D5EC1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25.9</w:t>
            </w:r>
          </w:p>
        </w:tc>
        <w:tc>
          <w:tcPr>
            <w:tcW w:w="1980" w:type="dxa"/>
            <w:vAlign w:val="center"/>
          </w:tcPr>
          <w:p w14:paraId="3728AB1B" w14:textId="5DF92C12" w:rsidR="000D5EC1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2E38F2D1" w14:textId="326F8BEB" w:rsidR="000D5EC1" w:rsidRPr="00562BC7" w:rsidRDefault="000D5EC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Positive&gt;18</w:t>
            </w:r>
          </w:p>
        </w:tc>
      </w:tr>
      <w:tr w:rsidR="009A36AE" w:rsidRPr="00562BC7" w14:paraId="60597D67" w14:textId="77777777" w:rsidTr="00F51E56">
        <w:tc>
          <w:tcPr>
            <w:tcW w:w="3060" w:type="dxa"/>
            <w:vAlign w:val="center"/>
          </w:tcPr>
          <w:p w14:paraId="667DA021" w14:textId="4AAF3F60" w:rsidR="009A36AE" w:rsidRPr="00562BC7" w:rsidRDefault="00BB499A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Anti cardiolipin IgM (U/ml)</w:t>
            </w:r>
          </w:p>
        </w:tc>
        <w:tc>
          <w:tcPr>
            <w:tcW w:w="2065" w:type="dxa"/>
            <w:vAlign w:val="center"/>
          </w:tcPr>
          <w:p w14:paraId="7C74FA36" w14:textId="2EA41C79" w:rsidR="009A36AE" w:rsidRPr="00562BC7" w:rsidRDefault="00BB499A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29.5</w:t>
            </w:r>
          </w:p>
        </w:tc>
        <w:tc>
          <w:tcPr>
            <w:tcW w:w="1980" w:type="dxa"/>
            <w:vAlign w:val="center"/>
          </w:tcPr>
          <w:p w14:paraId="4AA28C5B" w14:textId="3B1C903F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42191D14" w14:textId="1836632D" w:rsidR="009A36AE" w:rsidRPr="00562BC7" w:rsidRDefault="00BB499A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Positive&gt;18</w:t>
            </w:r>
          </w:p>
        </w:tc>
      </w:tr>
      <w:tr w:rsidR="000D5EC1" w:rsidRPr="00562BC7" w14:paraId="33DD7B84" w14:textId="77777777" w:rsidTr="00F51E56">
        <w:tc>
          <w:tcPr>
            <w:tcW w:w="3060" w:type="dxa"/>
            <w:vAlign w:val="center"/>
          </w:tcPr>
          <w:p w14:paraId="042BA3D8" w14:textId="07804518" w:rsidR="000D5EC1" w:rsidRPr="00562BC7" w:rsidRDefault="00BB499A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Anti cardiolipin IgG (U/ml)</w:t>
            </w:r>
          </w:p>
        </w:tc>
        <w:tc>
          <w:tcPr>
            <w:tcW w:w="2065" w:type="dxa"/>
            <w:vAlign w:val="center"/>
          </w:tcPr>
          <w:p w14:paraId="19393863" w14:textId="426168DC" w:rsidR="000D5EC1" w:rsidRPr="00562BC7" w:rsidRDefault="00BB499A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01.1</w:t>
            </w:r>
          </w:p>
        </w:tc>
        <w:tc>
          <w:tcPr>
            <w:tcW w:w="1980" w:type="dxa"/>
            <w:vAlign w:val="center"/>
          </w:tcPr>
          <w:p w14:paraId="4334FA2B" w14:textId="51D69555" w:rsidR="000D5EC1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626E130B" w14:textId="79876C1E" w:rsidR="000D5EC1" w:rsidRPr="00562BC7" w:rsidRDefault="00BB499A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Positive&gt;18</w:t>
            </w:r>
          </w:p>
        </w:tc>
      </w:tr>
      <w:tr w:rsidR="009A36AE" w:rsidRPr="00562BC7" w14:paraId="0D8ECD91" w14:textId="77777777" w:rsidTr="00F51E56">
        <w:tc>
          <w:tcPr>
            <w:tcW w:w="3060" w:type="dxa"/>
            <w:vAlign w:val="center"/>
          </w:tcPr>
          <w:p w14:paraId="642CC6B6" w14:textId="7A5BDDD8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oom</w:t>
            </w:r>
            <w:r w:rsidR="00BB499A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b</w:t>
            </w: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s direct</w:t>
            </w:r>
          </w:p>
        </w:tc>
        <w:tc>
          <w:tcPr>
            <w:tcW w:w="2065" w:type="dxa"/>
            <w:vAlign w:val="center"/>
          </w:tcPr>
          <w:p w14:paraId="24D01C58" w14:textId="49D3969F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14:paraId="6F63760C" w14:textId="15E26A40" w:rsidR="009A36AE" w:rsidRPr="00562BC7" w:rsidRDefault="004C1E09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>
              <w:rPr>
                <w:rFonts w:ascii="Microsoft YaHei UI" w:eastAsia="Microsoft YaHei UI" w:hAnsi="Microsoft YaHei UI" w:cstheme="majorBidi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14:paraId="5B634BEA" w14:textId="72E96EE9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</w:tr>
      <w:tr w:rsidR="009A36AE" w:rsidRPr="00562BC7" w14:paraId="463354A7" w14:textId="77777777" w:rsidTr="00F51E56">
        <w:tc>
          <w:tcPr>
            <w:tcW w:w="3060" w:type="dxa"/>
            <w:vAlign w:val="center"/>
          </w:tcPr>
          <w:p w14:paraId="3A70FADC" w14:textId="16A3D5B5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oombs indirect</w:t>
            </w:r>
          </w:p>
        </w:tc>
        <w:tc>
          <w:tcPr>
            <w:tcW w:w="2065" w:type="dxa"/>
            <w:vAlign w:val="center"/>
          </w:tcPr>
          <w:p w14:paraId="1B5492D4" w14:textId="4B7F7879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14:paraId="0AE13773" w14:textId="012AB100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Positive</w:t>
            </w:r>
          </w:p>
        </w:tc>
        <w:tc>
          <w:tcPr>
            <w:tcW w:w="1980" w:type="dxa"/>
            <w:vAlign w:val="center"/>
          </w:tcPr>
          <w:p w14:paraId="1C6CBE18" w14:textId="0050D0F7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</w:tr>
      <w:tr w:rsidR="009A36AE" w:rsidRPr="00562BC7" w14:paraId="65697BBC" w14:textId="77777777" w:rsidTr="00F51E56">
        <w:tc>
          <w:tcPr>
            <w:tcW w:w="3060" w:type="dxa"/>
            <w:vAlign w:val="center"/>
          </w:tcPr>
          <w:p w14:paraId="3A43736B" w14:textId="17E77BE6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Retic count</w:t>
            </w:r>
            <w:r w:rsidR="00DD56A0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2065" w:type="dxa"/>
            <w:vAlign w:val="center"/>
          </w:tcPr>
          <w:p w14:paraId="48AFA72A" w14:textId="36D5E149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6.1</w:t>
            </w:r>
          </w:p>
        </w:tc>
        <w:tc>
          <w:tcPr>
            <w:tcW w:w="1980" w:type="dxa"/>
            <w:vAlign w:val="center"/>
          </w:tcPr>
          <w:p w14:paraId="423E15FF" w14:textId="42AA88C1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7.9</w:t>
            </w:r>
          </w:p>
        </w:tc>
        <w:tc>
          <w:tcPr>
            <w:tcW w:w="1980" w:type="dxa"/>
            <w:vAlign w:val="center"/>
          </w:tcPr>
          <w:p w14:paraId="37B850C9" w14:textId="0B9F2209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0.5-1.5</w:t>
            </w:r>
          </w:p>
        </w:tc>
      </w:tr>
      <w:tr w:rsidR="009A36AE" w:rsidRPr="00562BC7" w14:paraId="18C755A1" w14:textId="77777777" w:rsidTr="00F51E56">
        <w:tc>
          <w:tcPr>
            <w:tcW w:w="3060" w:type="dxa"/>
            <w:vAlign w:val="center"/>
          </w:tcPr>
          <w:p w14:paraId="31D8E3D7" w14:textId="2A7149A6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Ferritin (ng/ml)</w:t>
            </w:r>
          </w:p>
        </w:tc>
        <w:tc>
          <w:tcPr>
            <w:tcW w:w="2065" w:type="dxa"/>
            <w:vAlign w:val="center"/>
          </w:tcPr>
          <w:p w14:paraId="0FB42162" w14:textId="35A5E6CA" w:rsidR="009A36AE" w:rsidRPr="00562BC7" w:rsidRDefault="00BB499A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226</w:t>
            </w:r>
          </w:p>
        </w:tc>
        <w:tc>
          <w:tcPr>
            <w:tcW w:w="1980" w:type="dxa"/>
            <w:vAlign w:val="center"/>
          </w:tcPr>
          <w:p w14:paraId="16289187" w14:textId="2DBB86BC" w:rsidR="009A36AE" w:rsidRPr="00562BC7" w:rsidRDefault="00F92321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5A52D4C5" w14:textId="1B492BA4" w:rsidR="009A36AE" w:rsidRPr="00562BC7" w:rsidRDefault="00BB499A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10-60</w:t>
            </w:r>
          </w:p>
        </w:tc>
      </w:tr>
      <w:tr w:rsidR="009A36AE" w:rsidRPr="00562BC7" w14:paraId="4232306C" w14:textId="4468DA85" w:rsidTr="00F51E56">
        <w:tc>
          <w:tcPr>
            <w:tcW w:w="3060" w:type="dxa"/>
            <w:vAlign w:val="center"/>
          </w:tcPr>
          <w:p w14:paraId="313765B7" w14:textId="092F4559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EBV viral load</w:t>
            </w:r>
          </w:p>
        </w:tc>
        <w:tc>
          <w:tcPr>
            <w:tcW w:w="2065" w:type="dxa"/>
            <w:vAlign w:val="center"/>
          </w:tcPr>
          <w:p w14:paraId="77C70B2C" w14:textId="77DD65AA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Undetectable</w:t>
            </w:r>
          </w:p>
        </w:tc>
        <w:tc>
          <w:tcPr>
            <w:tcW w:w="1980" w:type="dxa"/>
            <w:vAlign w:val="center"/>
          </w:tcPr>
          <w:p w14:paraId="623804A4" w14:textId="6C52224D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Undetectable</w:t>
            </w:r>
          </w:p>
        </w:tc>
        <w:tc>
          <w:tcPr>
            <w:tcW w:w="1980" w:type="dxa"/>
            <w:vAlign w:val="center"/>
          </w:tcPr>
          <w:p w14:paraId="025810C0" w14:textId="25FAE095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</w:tr>
      <w:tr w:rsidR="009A36AE" w:rsidRPr="00562BC7" w14:paraId="7489163D" w14:textId="570A9175" w:rsidTr="00F51E56">
        <w:tc>
          <w:tcPr>
            <w:tcW w:w="3060" w:type="dxa"/>
            <w:vAlign w:val="center"/>
          </w:tcPr>
          <w:p w14:paraId="3B8E268D" w14:textId="32562DF8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COVID-19 PCR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vAlign w:val="center"/>
          </w:tcPr>
          <w:p w14:paraId="09635218" w14:textId="01A3D35B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14:paraId="222383BA" w14:textId="4233CD8A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14:paraId="22772CA8" w14:textId="58610624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</w:tr>
      <w:tr w:rsidR="009A36AE" w:rsidRPr="00562BC7" w14:paraId="141591AE" w14:textId="77777777" w:rsidTr="00F51E56">
        <w:tc>
          <w:tcPr>
            <w:tcW w:w="3060" w:type="dxa"/>
            <w:vAlign w:val="center"/>
          </w:tcPr>
          <w:p w14:paraId="33F7681C" w14:textId="72AC752C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 xml:space="preserve">HIV </w:t>
            </w:r>
            <w:r w:rsidR="00BB499A"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Ab</w:t>
            </w:r>
          </w:p>
        </w:tc>
        <w:tc>
          <w:tcPr>
            <w:tcW w:w="2065" w:type="dxa"/>
            <w:vAlign w:val="center"/>
          </w:tcPr>
          <w:p w14:paraId="3E654FF6" w14:textId="2317186D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0.1</w:t>
            </w:r>
          </w:p>
        </w:tc>
        <w:tc>
          <w:tcPr>
            <w:tcW w:w="1980" w:type="dxa"/>
            <w:vAlign w:val="center"/>
          </w:tcPr>
          <w:p w14:paraId="42C94DED" w14:textId="1D357935" w:rsidR="009A36AE" w:rsidRPr="00562BC7" w:rsidRDefault="00A9645B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  <w:tc>
          <w:tcPr>
            <w:tcW w:w="1980" w:type="dxa"/>
            <w:vAlign w:val="center"/>
          </w:tcPr>
          <w:p w14:paraId="7810434C" w14:textId="6D23520E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 xml:space="preserve">&lt;1.0 </w:t>
            </w:r>
            <w:r w:rsidR="00FC5840"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non-reactive</w:t>
            </w:r>
          </w:p>
        </w:tc>
      </w:tr>
      <w:tr w:rsidR="009A36AE" w:rsidRPr="00562BC7" w14:paraId="4ADE3572" w14:textId="2EDDE663" w:rsidTr="00F51E56">
        <w:tc>
          <w:tcPr>
            <w:tcW w:w="3060" w:type="dxa"/>
            <w:vAlign w:val="center"/>
          </w:tcPr>
          <w:p w14:paraId="5BD6E2D2" w14:textId="4B04F003" w:rsidR="009A36AE" w:rsidRPr="00562BC7" w:rsidRDefault="009A36AE" w:rsidP="00F51E56">
            <w:pPr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b/>
                <w:bCs/>
                <w:sz w:val="16"/>
                <w:szCs w:val="16"/>
              </w:rPr>
              <w:t>Blood culture</w:t>
            </w:r>
          </w:p>
        </w:tc>
        <w:tc>
          <w:tcPr>
            <w:tcW w:w="2065" w:type="dxa"/>
            <w:vAlign w:val="center"/>
          </w:tcPr>
          <w:p w14:paraId="182C196B" w14:textId="71EFE553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14:paraId="2A2C4A39" w14:textId="28B7E003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Negative</w:t>
            </w:r>
          </w:p>
        </w:tc>
        <w:tc>
          <w:tcPr>
            <w:tcW w:w="1980" w:type="dxa"/>
            <w:vAlign w:val="center"/>
          </w:tcPr>
          <w:p w14:paraId="553D6C00" w14:textId="65C0E161" w:rsidR="009A36AE" w:rsidRPr="00562BC7" w:rsidRDefault="00A52676" w:rsidP="00F51E56">
            <w:pPr>
              <w:rPr>
                <w:rFonts w:ascii="Microsoft YaHei UI" w:eastAsia="Microsoft YaHei UI" w:hAnsi="Microsoft YaHei UI" w:cstheme="majorBidi"/>
                <w:sz w:val="16"/>
                <w:szCs w:val="16"/>
              </w:rPr>
            </w:pPr>
            <w:r w:rsidRPr="00562BC7">
              <w:rPr>
                <w:rFonts w:ascii="Microsoft YaHei UI" w:eastAsia="Microsoft YaHei UI" w:hAnsi="Microsoft YaHei UI" w:cstheme="majorBidi"/>
                <w:sz w:val="16"/>
                <w:szCs w:val="16"/>
              </w:rPr>
              <w:t>-</w:t>
            </w:r>
          </w:p>
        </w:tc>
      </w:tr>
    </w:tbl>
    <w:p w14:paraId="227CA56A" w14:textId="77777777" w:rsidR="008C707E" w:rsidRDefault="008C707E">
      <w:pPr>
        <w:rPr>
          <w:rFonts w:asciiTheme="majorBidi" w:hAnsiTheme="majorBidi" w:cstheme="majorBidi"/>
          <w:b/>
          <w:bCs/>
        </w:rPr>
      </w:pPr>
    </w:p>
    <w:p w14:paraId="17E23A61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0EA52345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115D10C2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76C4DD8C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7A3644A5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52439269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1D8F956F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31B58211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3EED6F22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20B8C565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2E37EE9C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7CA278FC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5BE8642B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26E92188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28DD996A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0AC44A4A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10E546CD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3125F2F2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6F260463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63EFD156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3D0C2B64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14694500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09CC9AAB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50AFAE1C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5B09D51E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2DC9BEF3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73286DA7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328F05F8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68ECD2FB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66715684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149CB274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1ADB0877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447271D5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2C7F21C1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15EF6625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3829DAF5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7A1DC401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76982156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59061B93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33578FE0" w14:textId="77777777" w:rsidR="00AE23E5" w:rsidRDefault="00AE23E5">
      <w:pPr>
        <w:rPr>
          <w:rFonts w:asciiTheme="majorBidi" w:hAnsiTheme="majorBidi" w:cstheme="majorBidi"/>
          <w:b/>
          <w:bCs/>
        </w:rPr>
      </w:pPr>
    </w:p>
    <w:p w14:paraId="010FB939" w14:textId="0AD30E17" w:rsidR="00AE23E5" w:rsidRDefault="000E7E2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 </w:t>
      </w:r>
    </w:p>
    <w:p w14:paraId="6F938A3E" w14:textId="762D2333" w:rsidR="00487767" w:rsidRPr="007C6249" w:rsidRDefault="007C6249" w:rsidP="007236E7">
      <w:pPr>
        <w:contextualSpacing/>
        <w:mirrorIndents/>
        <w:rPr>
          <w:rFonts w:asciiTheme="majorBidi" w:hAnsiTheme="majorBidi" w:cstheme="majorBidi"/>
          <w:sz w:val="22"/>
          <w:szCs w:val="22"/>
        </w:rPr>
      </w:pPr>
      <w:r w:rsidRPr="007C6249">
        <w:rPr>
          <w:rFonts w:asciiTheme="majorBidi" w:hAnsiTheme="majorBidi" w:cstheme="majorBidi"/>
          <w:sz w:val="22"/>
          <w:szCs w:val="22"/>
        </w:rPr>
        <w:t>WBC</w:t>
      </w:r>
      <w:r w:rsidR="007236E7">
        <w:rPr>
          <w:rFonts w:asciiTheme="majorBidi" w:hAnsiTheme="majorBidi" w:cstheme="majorBidi"/>
          <w:sz w:val="22"/>
          <w:szCs w:val="22"/>
        </w:rPr>
        <w:t xml:space="preserve">: </w:t>
      </w:r>
      <w:r w:rsidRPr="007C6249">
        <w:rPr>
          <w:rFonts w:asciiTheme="majorBidi" w:hAnsiTheme="majorBidi" w:cstheme="majorBidi"/>
          <w:sz w:val="22"/>
          <w:szCs w:val="22"/>
        </w:rPr>
        <w:t>white blood cells; Hb</w:t>
      </w:r>
      <w:r w:rsidR="007236E7">
        <w:rPr>
          <w:rFonts w:asciiTheme="majorBidi" w:hAnsiTheme="majorBidi" w:cstheme="majorBidi"/>
          <w:sz w:val="22"/>
          <w:szCs w:val="22"/>
        </w:rPr>
        <w:t>:</w:t>
      </w:r>
      <w:r w:rsidRPr="007C6249">
        <w:rPr>
          <w:rFonts w:asciiTheme="majorBidi" w:hAnsiTheme="majorBidi" w:cstheme="majorBidi"/>
          <w:sz w:val="22"/>
          <w:szCs w:val="22"/>
        </w:rPr>
        <w:t xml:space="preserve"> hemoglobin; CD</w:t>
      </w:r>
      <w:r w:rsidR="007236E7">
        <w:rPr>
          <w:rFonts w:asciiTheme="majorBidi" w:hAnsiTheme="majorBidi" w:cstheme="majorBidi"/>
          <w:sz w:val="22"/>
          <w:szCs w:val="22"/>
        </w:rPr>
        <w:t>:</w:t>
      </w:r>
      <w:r w:rsidRPr="007C6249">
        <w:rPr>
          <w:rFonts w:asciiTheme="majorBidi" w:hAnsiTheme="majorBidi" w:cstheme="majorBidi"/>
          <w:sz w:val="22"/>
          <w:szCs w:val="22"/>
        </w:rPr>
        <w:t xml:space="preserve"> cluster of differentiation; IgG</w:t>
      </w:r>
      <w:r w:rsidR="007236E7">
        <w:rPr>
          <w:rFonts w:asciiTheme="majorBidi" w:hAnsiTheme="majorBidi" w:cstheme="majorBidi"/>
          <w:sz w:val="22"/>
          <w:szCs w:val="22"/>
        </w:rPr>
        <w:t>:</w:t>
      </w:r>
      <w:r w:rsidRPr="007C6249">
        <w:rPr>
          <w:rFonts w:asciiTheme="majorBidi" w:hAnsiTheme="majorBidi" w:cstheme="majorBidi"/>
          <w:sz w:val="22"/>
          <w:szCs w:val="22"/>
        </w:rPr>
        <w:t xml:space="preserve"> immunoglobulin; ESR-1hr</w:t>
      </w:r>
      <w:r w:rsidR="007236E7">
        <w:rPr>
          <w:rFonts w:asciiTheme="majorBidi" w:hAnsiTheme="majorBidi" w:cstheme="majorBidi"/>
          <w:sz w:val="22"/>
          <w:szCs w:val="22"/>
        </w:rPr>
        <w:t>:</w:t>
      </w:r>
      <w:r w:rsidRPr="007C6249">
        <w:rPr>
          <w:rFonts w:asciiTheme="majorBidi" w:hAnsiTheme="majorBidi" w:cstheme="majorBidi"/>
          <w:sz w:val="22"/>
          <w:szCs w:val="22"/>
        </w:rPr>
        <w:t xml:space="preserve"> erythrocyte sedimentation rate at 1 hour; CRP</w:t>
      </w:r>
      <w:r w:rsidR="007236E7">
        <w:rPr>
          <w:rFonts w:asciiTheme="majorBidi" w:hAnsiTheme="majorBidi" w:cstheme="majorBidi"/>
          <w:sz w:val="22"/>
          <w:szCs w:val="22"/>
        </w:rPr>
        <w:t>:</w:t>
      </w:r>
      <w:r w:rsidRPr="007C6249">
        <w:rPr>
          <w:rFonts w:asciiTheme="majorBidi" w:hAnsiTheme="majorBidi" w:cstheme="majorBidi"/>
          <w:sz w:val="22"/>
          <w:szCs w:val="22"/>
        </w:rPr>
        <w:t xml:space="preserve"> C-reactive protein; BUN</w:t>
      </w:r>
      <w:r w:rsidR="007236E7">
        <w:rPr>
          <w:rFonts w:asciiTheme="majorBidi" w:hAnsiTheme="majorBidi" w:cstheme="majorBidi"/>
          <w:sz w:val="22"/>
          <w:szCs w:val="22"/>
        </w:rPr>
        <w:t>:</w:t>
      </w:r>
      <w:r w:rsidRPr="007C6249">
        <w:rPr>
          <w:rFonts w:asciiTheme="majorBidi" w:hAnsiTheme="majorBidi" w:cstheme="majorBidi"/>
          <w:sz w:val="22"/>
          <w:szCs w:val="22"/>
        </w:rPr>
        <w:t xml:space="preserve"> blood urea nitrogen</w:t>
      </w:r>
      <w:r w:rsidR="007236E7">
        <w:rPr>
          <w:rFonts w:asciiTheme="majorBidi" w:hAnsiTheme="majorBidi" w:cstheme="majorBidi"/>
          <w:sz w:val="22"/>
          <w:szCs w:val="22"/>
        </w:rPr>
        <w:t>;</w:t>
      </w:r>
      <w:r w:rsidRPr="007C6249">
        <w:rPr>
          <w:rFonts w:asciiTheme="majorBidi" w:hAnsiTheme="majorBidi" w:cstheme="majorBidi"/>
          <w:sz w:val="22"/>
          <w:szCs w:val="22"/>
        </w:rPr>
        <w:t xml:space="preserve"> Cr, creatinine; AST</w:t>
      </w:r>
      <w:r w:rsidR="007236E7">
        <w:rPr>
          <w:rFonts w:asciiTheme="majorBidi" w:hAnsiTheme="majorBidi" w:cstheme="majorBidi"/>
          <w:sz w:val="22"/>
          <w:szCs w:val="22"/>
        </w:rPr>
        <w:t>:</w:t>
      </w:r>
      <w:r w:rsidRPr="007C6249">
        <w:rPr>
          <w:rFonts w:asciiTheme="majorBidi" w:hAnsiTheme="majorBidi" w:cstheme="majorBidi"/>
          <w:sz w:val="22"/>
          <w:szCs w:val="22"/>
        </w:rPr>
        <w:t xml:space="preserve"> aspartate aminotransferase; ALT</w:t>
      </w:r>
      <w:r w:rsidR="007236E7">
        <w:rPr>
          <w:rFonts w:asciiTheme="majorBidi" w:hAnsiTheme="majorBidi" w:cstheme="majorBidi"/>
          <w:sz w:val="22"/>
          <w:szCs w:val="22"/>
        </w:rPr>
        <w:t>:</w:t>
      </w:r>
      <w:r w:rsidRPr="007C6249">
        <w:rPr>
          <w:rFonts w:asciiTheme="majorBidi" w:hAnsiTheme="majorBidi" w:cstheme="majorBidi"/>
          <w:sz w:val="22"/>
          <w:szCs w:val="22"/>
        </w:rPr>
        <w:t xml:space="preserve"> alanine aminotransferase; FANA</w:t>
      </w:r>
      <w:r w:rsidR="007236E7">
        <w:rPr>
          <w:rFonts w:asciiTheme="majorBidi" w:hAnsiTheme="majorBidi" w:cstheme="majorBidi"/>
          <w:sz w:val="22"/>
          <w:szCs w:val="22"/>
        </w:rPr>
        <w:t>:</w:t>
      </w:r>
      <w:r w:rsidRPr="007C6249">
        <w:rPr>
          <w:rFonts w:asciiTheme="majorBidi" w:hAnsiTheme="majorBidi" w:cstheme="majorBidi"/>
          <w:sz w:val="22"/>
          <w:szCs w:val="22"/>
        </w:rPr>
        <w:t xml:space="preserve"> fluorescent antinuclear antibody; dsDNA</w:t>
      </w:r>
      <w:r w:rsidR="007236E7">
        <w:rPr>
          <w:rFonts w:asciiTheme="majorBidi" w:hAnsiTheme="majorBidi" w:cstheme="majorBidi"/>
          <w:sz w:val="22"/>
          <w:szCs w:val="22"/>
        </w:rPr>
        <w:t>:</w:t>
      </w:r>
      <w:r w:rsidRPr="007C6249">
        <w:rPr>
          <w:rFonts w:asciiTheme="majorBidi" w:hAnsiTheme="majorBidi" w:cstheme="majorBidi"/>
          <w:sz w:val="22"/>
          <w:szCs w:val="22"/>
        </w:rPr>
        <w:t xml:space="preserve"> double-stranded DNA antibody; EBV</w:t>
      </w:r>
      <w:r w:rsidR="007236E7">
        <w:rPr>
          <w:rFonts w:asciiTheme="majorBidi" w:hAnsiTheme="majorBidi" w:cstheme="majorBidi"/>
          <w:sz w:val="22"/>
          <w:szCs w:val="22"/>
        </w:rPr>
        <w:t>:</w:t>
      </w:r>
      <w:r w:rsidRPr="007C6249">
        <w:rPr>
          <w:rFonts w:asciiTheme="majorBidi" w:hAnsiTheme="majorBidi" w:cstheme="majorBidi"/>
          <w:sz w:val="22"/>
          <w:szCs w:val="22"/>
        </w:rPr>
        <w:t xml:space="preserve"> Epstein–Barr virus</w:t>
      </w:r>
      <w:r w:rsidR="007236E7">
        <w:rPr>
          <w:rFonts w:asciiTheme="majorBidi" w:hAnsiTheme="majorBidi" w:cstheme="majorBidi"/>
          <w:sz w:val="22"/>
          <w:szCs w:val="22"/>
        </w:rPr>
        <w:t>; HIV: human immunodeficiency virus</w:t>
      </w:r>
    </w:p>
    <w:sectPr w:rsidR="00487767" w:rsidRPr="007C6249" w:rsidSect="005E40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66C"/>
    <w:rsid w:val="00002DD7"/>
    <w:rsid w:val="000139ED"/>
    <w:rsid w:val="00031EE0"/>
    <w:rsid w:val="00037930"/>
    <w:rsid w:val="00040693"/>
    <w:rsid w:val="00050335"/>
    <w:rsid w:val="00057606"/>
    <w:rsid w:val="00062FF9"/>
    <w:rsid w:val="000663FF"/>
    <w:rsid w:val="00066E4B"/>
    <w:rsid w:val="000851A3"/>
    <w:rsid w:val="000871E5"/>
    <w:rsid w:val="00090E39"/>
    <w:rsid w:val="000A03E3"/>
    <w:rsid w:val="000C1709"/>
    <w:rsid w:val="000C4EC3"/>
    <w:rsid w:val="000C7822"/>
    <w:rsid w:val="000D5050"/>
    <w:rsid w:val="000D5EC1"/>
    <w:rsid w:val="000E7E24"/>
    <w:rsid w:val="000F2B3C"/>
    <w:rsid w:val="000F5641"/>
    <w:rsid w:val="0010081D"/>
    <w:rsid w:val="00112CED"/>
    <w:rsid w:val="00121C50"/>
    <w:rsid w:val="00132AFD"/>
    <w:rsid w:val="00132BF4"/>
    <w:rsid w:val="00143573"/>
    <w:rsid w:val="00151F66"/>
    <w:rsid w:val="00153A0D"/>
    <w:rsid w:val="001642C4"/>
    <w:rsid w:val="00170324"/>
    <w:rsid w:val="001866B3"/>
    <w:rsid w:val="00187438"/>
    <w:rsid w:val="0019774C"/>
    <w:rsid w:val="001A44FE"/>
    <w:rsid w:val="001A7727"/>
    <w:rsid w:val="001B170E"/>
    <w:rsid w:val="001C53CB"/>
    <w:rsid w:val="001C7A8B"/>
    <w:rsid w:val="001E0283"/>
    <w:rsid w:val="001F01F8"/>
    <w:rsid w:val="001F12BE"/>
    <w:rsid w:val="001F38BA"/>
    <w:rsid w:val="00210403"/>
    <w:rsid w:val="00214AD4"/>
    <w:rsid w:val="0021502E"/>
    <w:rsid w:val="00221E0B"/>
    <w:rsid w:val="00233DAF"/>
    <w:rsid w:val="0023755E"/>
    <w:rsid w:val="002415A0"/>
    <w:rsid w:val="00243729"/>
    <w:rsid w:val="00246EBD"/>
    <w:rsid w:val="002627C3"/>
    <w:rsid w:val="002716CF"/>
    <w:rsid w:val="002778D0"/>
    <w:rsid w:val="00296697"/>
    <w:rsid w:val="002A356F"/>
    <w:rsid w:val="002A4144"/>
    <w:rsid w:val="002A66BF"/>
    <w:rsid w:val="002B098A"/>
    <w:rsid w:val="002B0D9C"/>
    <w:rsid w:val="002B4C09"/>
    <w:rsid w:val="002C0AEF"/>
    <w:rsid w:val="002C3B2E"/>
    <w:rsid w:val="002D1515"/>
    <w:rsid w:val="002D7B62"/>
    <w:rsid w:val="002E3CB0"/>
    <w:rsid w:val="002F4BE9"/>
    <w:rsid w:val="00330102"/>
    <w:rsid w:val="00331FD0"/>
    <w:rsid w:val="0033466C"/>
    <w:rsid w:val="0034018A"/>
    <w:rsid w:val="003526B6"/>
    <w:rsid w:val="00354756"/>
    <w:rsid w:val="0036174D"/>
    <w:rsid w:val="00370727"/>
    <w:rsid w:val="003763FB"/>
    <w:rsid w:val="003C42B5"/>
    <w:rsid w:val="003C6612"/>
    <w:rsid w:val="003D4742"/>
    <w:rsid w:val="003E081B"/>
    <w:rsid w:val="003F13DC"/>
    <w:rsid w:val="003F3972"/>
    <w:rsid w:val="003F63C8"/>
    <w:rsid w:val="003F786E"/>
    <w:rsid w:val="00402A96"/>
    <w:rsid w:val="00410F41"/>
    <w:rsid w:val="0041551B"/>
    <w:rsid w:val="00450026"/>
    <w:rsid w:val="004512DA"/>
    <w:rsid w:val="00451519"/>
    <w:rsid w:val="0045648E"/>
    <w:rsid w:val="004628B1"/>
    <w:rsid w:val="00463526"/>
    <w:rsid w:val="00464ED4"/>
    <w:rsid w:val="0047263F"/>
    <w:rsid w:val="0048059F"/>
    <w:rsid w:val="00487767"/>
    <w:rsid w:val="00492BE6"/>
    <w:rsid w:val="00496814"/>
    <w:rsid w:val="004A16A6"/>
    <w:rsid w:val="004A6A23"/>
    <w:rsid w:val="004B0D2D"/>
    <w:rsid w:val="004B235D"/>
    <w:rsid w:val="004B5E95"/>
    <w:rsid w:val="004C1E09"/>
    <w:rsid w:val="004C74CB"/>
    <w:rsid w:val="004F47A7"/>
    <w:rsid w:val="00503CFC"/>
    <w:rsid w:val="005117B7"/>
    <w:rsid w:val="005152F7"/>
    <w:rsid w:val="00526FA5"/>
    <w:rsid w:val="00531190"/>
    <w:rsid w:val="005528D2"/>
    <w:rsid w:val="00562BC7"/>
    <w:rsid w:val="0057777E"/>
    <w:rsid w:val="00577EC3"/>
    <w:rsid w:val="00580A38"/>
    <w:rsid w:val="00581793"/>
    <w:rsid w:val="005965EA"/>
    <w:rsid w:val="005A1BF9"/>
    <w:rsid w:val="005A5F1D"/>
    <w:rsid w:val="005C0DCB"/>
    <w:rsid w:val="005E40D2"/>
    <w:rsid w:val="005F2006"/>
    <w:rsid w:val="005F3035"/>
    <w:rsid w:val="0060563A"/>
    <w:rsid w:val="0060667C"/>
    <w:rsid w:val="00611474"/>
    <w:rsid w:val="00623E74"/>
    <w:rsid w:val="006247B0"/>
    <w:rsid w:val="006307BF"/>
    <w:rsid w:val="00631D56"/>
    <w:rsid w:val="00636A61"/>
    <w:rsid w:val="00646DC0"/>
    <w:rsid w:val="00652376"/>
    <w:rsid w:val="006548BE"/>
    <w:rsid w:val="00666666"/>
    <w:rsid w:val="00670CA4"/>
    <w:rsid w:val="00673938"/>
    <w:rsid w:val="00686612"/>
    <w:rsid w:val="006A0E5F"/>
    <w:rsid w:val="006A1FF4"/>
    <w:rsid w:val="006A2126"/>
    <w:rsid w:val="006C2061"/>
    <w:rsid w:val="006D0D20"/>
    <w:rsid w:val="006D2A1A"/>
    <w:rsid w:val="006D49A1"/>
    <w:rsid w:val="006E4CFF"/>
    <w:rsid w:val="006E4E11"/>
    <w:rsid w:val="006F0021"/>
    <w:rsid w:val="006F149F"/>
    <w:rsid w:val="0070048F"/>
    <w:rsid w:val="00701D4C"/>
    <w:rsid w:val="007236E7"/>
    <w:rsid w:val="00730293"/>
    <w:rsid w:val="00751EC7"/>
    <w:rsid w:val="00753517"/>
    <w:rsid w:val="00756334"/>
    <w:rsid w:val="00760E56"/>
    <w:rsid w:val="00763C77"/>
    <w:rsid w:val="007747D6"/>
    <w:rsid w:val="007A0CC6"/>
    <w:rsid w:val="007B6123"/>
    <w:rsid w:val="007B6B7C"/>
    <w:rsid w:val="007C4E16"/>
    <w:rsid w:val="007C6249"/>
    <w:rsid w:val="007C7FD0"/>
    <w:rsid w:val="007D7B5A"/>
    <w:rsid w:val="007E0C46"/>
    <w:rsid w:val="007F6C25"/>
    <w:rsid w:val="0080401D"/>
    <w:rsid w:val="0080666A"/>
    <w:rsid w:val="00810728"/>
    <w:rsid w:val="0082231A"/>
    <w:rsid w:val="00822D30"/>
    <w:rsid w:val="0083287B"/>
    <w:rsid w:val="00835515"/>
    <w:rsid w:val="0083558C"/>
    <w:rsid w:val="008678F5"/>
    <w:rsid w:val="00875526"/>
    <w:rsid w:val="00875930"/>
    <w:rsid w:val="008900FB"/>
    <w:rsid w:val="008A09F9"/>
    <w:rsid w:val="008A3189"/>
    <w:rsid w:val="008B3570"/>
    <w:rsid w:val="008B5E1B"/>
    <w:rsid w:val="008C00D8"/>
    <w:rsid w:val="008C707E"/>
    <w:rsid w:val="008D0727"/>
    <w:rsid w:val="008D10F1"/>
    <w:rsid w:val="00900E0D"/>
    <w:rsid w:val="009063D6"/>
    <w:rsid w:val="00932B12"/>
    <w:rsid w:val="00934C2B"/>
    <w:rsid w:val="00946861"/>
    <w:rsid w:val="00946DA8"/>
    <w:rsid w:val="00947194"/>
    <w:rsid w:val="00957A3B"/>
    <w:rsid w:val="00963080"/>
    <w:rsid w:val="00967058"/>
    <w:rsid w:val="0098513A"/>
    <w:rsid w:val="00995328"/>
    <w:rsid w:val="00995B8D"/>
    <w:rsid w:val="009966FA"/>
    <w:rsid w:val="009A36AE"/>
    <w:rsid w:val="009A4B97"/>
    <w:rsid w:val="009A73EB"/>
    <w:rsid w:val="009B0FC8"/>
    <w:rsid w:val="009C5D6C"/>
    <w:rsid w:val="009F3845"/>
    <w:rsid w:val="009F79ED"/>
    <w:rsid w:val="00A01BC5"/>
    <w:rsid w:val="00A107E2"/>
    <w:rsid w:val="00A1258C"/>
    <w:rsid w:val="00A23B87"/>
    <w:rsid w:val="00A40E61"/>
    <w:rsid w:val="00A52676"/>
    <w:rsid w:val="00A52A57"/>
    <w:rsid w:val="00A55E68"/>
    <w:rsid w:val="00A65343"/>
    <w:rsid w:val="00A87348"/>
    <w:rsid w:val="00A91C3A"/>
    <w:rsid w:val="00A95A22"/>
    <w:rsid w:val="00A9645B"/>
    <w:rsid w:val="00AA01C8"/>
    <w:rsid w:val="00AA3FF5"/>
    <w:rsid w:val="00AB2FED"/>
    <w:rsid w:val="00AC2F3F"/>
    <w:rsid w:val="00AC5698"/>
    <w:rsid w:val="00AE23E5"/>
    <w:rsid w:val="00AE583F"/>
    <w:rsid w:val="00AF1579"/>
    <w:rsid w:val="00B1744C"/>
    <w:rsid w:val="00B177F6"/>
    <w:rsid w:val="00B237EB"/>
    <w:rsid w:val="00B255B7"/>
    <w:rsid w:val="00B31800"/>
    <w:rsid w:val="00B35C45"/>
    <w:rsid w:val="00B35F1A"/>
    <w:rsid w:val="00B36ED6"/>
    <w:rsid w:val="00B40D23"/>
    <w:rsid w:val="00B47C43"/>
    <w:rsid w:val="00B6369D"/>
    <w:rsid w:val="00B85A32"/>
    <w:rsid w:val="00B91032"/>
    <w:rsid w:val="00BA5C85"/>
    <w:rsid w:val="00BB47F4"/>
    <w:rsid w:val="00BB499A"/>
    <w:rsid w:val="00BE0086"/>
    <w:rsid w:val="00BE0FFE"/>
    <w:rsid w:val="00BE6947"/>
    <w:rsid w:val="00BF051A"/>
    <w:rsid w:val="00BF570D"/>
    <w:rsid w:val="00BF5DB4"/>
    <w:rsid w:val="00C00782"/>
    <w:rsid w:val="00C00AAF"/>
    <w:rsid w:val="00C00B21"/>
    <w:rsid w:val="00C06FE5"/>
    <w:rsid w:val="00C11BBC"/>
    <w:rsid w:val="00C15E2B"/>
    <w:rsid w:val="00C174E3"/>
    <w:rsid w:val="00C22C18"/>
    <w:rsid w:val="00C248CD"/>
    <w:rsid w:val="00C31FEF"/>
    <w:rsid w:val="00C44D71"/>
    <w:rsid w:val="00C45AB2"/>
    <w:rsid w:val="00C45E17"/>
    <w:rsid w:val="00C50892"/>
    <w:rsid w:val="00C61190"/>
    <w:rsid w:val="00C64DC0"/>
    <w:rsid w:val="00C728B8"/>
    <w:rsid w:val="00C862EC"/>
    <w:rsid w:val="00C979C9"/>
    <w:rsid w:val="00CC065A"/>
    <w:rsid w:val="00CD059E"/>
    <w:rsid w:val="00CE6E9A"/>
    <w:rsid w:val="00CF184E"/>
    <w:rsid w:val="00CF7646"/>
    <w:rsid w:val="00CF7721"/>
    <w:rsid w:val="00D11532"/>
    <w:rsid w:val="00D230DF"/>
    <w:rsid w:val="00D34476"/>
    <w:rsid w:val="00D40658"/>
    <w:rsid w:val="00D43CB3"/>
    <w:rsid w:val="00D63D5C"/>
    <w:rsid w:val="00D6716F"/>
    <w:rsid w:val="00D77DF8"/>
    <w:rsid w:val="00D82212"/>
    <w:rsid w:val="00D90CD2"/>
    <w:rsid w:val="00D94F6A"/>
    <w:rsid w:val="00D97389"/>
    <w:rsid w:val="00DB2C04"/>
    <w:rsid w:val="00DC0E04"/>
    <w:rsid w:val="00DC3E38"/>
    <w:rsid w:val="00DC5F60"/>
    <w:rsid w:val="00DD1901"/>
    <w:rsid w:val="00DD40AC"/>
    <w:rsid w:val="00DD42E6"/>
    <w:rsid w:val="00DD56A0"/>
    <w:rsid w:val="00DD5853"/>
    <w:rsid w:val="00DD5F48"/>
    <w:rsid w:val="00DE3995"/>
    <w:rsid w:val="00DE6344"/>
    <w:rsid w:val="00DF0294"/>
    <w:rsid w:val="00E00D0D"/>
    <w:rsid w:val="00E1388E"/>
    <w:rsid w:val="00E15900"/>
    <w:rsid w:val="00E20C59"/>
    <w:rsid w:val="00E26CFD"/>
    <w:rsid w:val="00E27722"/>
    <w:rsid w:val="00E32D71"/>
    <w:rsid w:val="00E40F04"/>
    <w:rsid w:val="00E43E40"/>
    <w:rsid w:val="00E50F17"/>
    <w:rsid w:val="00E661C5"/>
    <w:rsid w:val="00E857C1"/>
    <w:rsid w:val="00E859CF"/>
    <w:rsid w:val="00EA147C"/>
    <w:rsid w:val="00EB03C8"/>
    <w:rsid w:val="00EB6DAA"/>
    <w:rsid w:val="00EC4100"/>
    <w:rsid w:val="00ED4BC9"/>
    <w:rsid w:val="00ED61F4"/>
    <w:rsid w:val="00ED7E7A"/>
    <w:rsid w:val="00EF1F2D"/>
    <w:rsid w:val="00EF2E10"/>
    <w:rsid w:val="00EF7F0F"/>
    <w:rsid w:val="00F1523C"/>
    <w:rsid w:val="00F16D79"/>
    <w:rsid w:val="00F21AA1"/>
    <w:rsid w:val="00F36CBE"/>
    <w:rsid w:val="00F4461D"/>
    <w:rsid w:val="00F51E56"/>
    <w:rsid w:val="00F62994"/>
    <w:rsid w:val="00F6360B"/>
    <w:rsid w:val="00F6600A"/>
    <w:rsid w:val="00F71396"/>
    <w:rsid w:val="00F7416E"/>
    <w:rsid w:val="00F81B54"/>
    <w:rsid w:val="00F81DC2"/>
    <w:rsid w:val="00F82E82"/>
    <w:rsid w:val="00F92321"/>
    <w:rsid w:val="00F9295F"/>
    <w:rsid w:val="00F9533C"/>
    <w:rsid w:val="00FA7BC5"/>
    <w:rsid w:val="00FB0393"/>
    <w:rsid w:val="00FB344C"/>
    <w:rsid w:val="00FB4879"/>
    <w:rsid w:val="00FB503C"/>
    <w:rsid w:val="00FC5840"/>
    <w:rsid w:val="00FD025D"/>
    <w:rsid w:val="00FE0F24"/>
    <w:rsid w:val="00FE479A"/>
    <w:rsid w:val="00FE5C83"/>
    <w:rsid w:val="00FE7417"/>
    <w:rsid w:val="00FF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019F0"/>
  <w15:chartTrackingRefBased/>
  <w15:docId w15:val="{66F5A0A8-099A-E144-AD8E-2661619C2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3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5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5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ma Parvaneh</cp:lastModifiedBy>
  <cp:revision>22</cp:revision>
  <dcterms:created xsi:type="dcterms:W3CDTF">2025-12-12T07:27:00Z</dcterms:created>
  <dcterms:modified xsi:type="dcterms:W3CDTF">2026-03-15T04:17:00Z</dcterms:modified>
</cp:coreProperties>
</file>